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700C" w:rsidRPr="009C1B25" w:rsidRDefault="0000700C" w:rsidP="0000700C">
      <w:pPr>
        <w:widowControl/>
        <w:spacing w:line="480" w:lineRule="auto"/>
        <w:jc w:val="center"/>
        <w:rPr>
          <w:rFonts w:ascii="Times New Roman" w:hAnsi="Times New Roman" w:cs="Times New Roman"/>
          <w:color w:val="000000"/>
          <w:sz w:val="24"/>
        </w:rPr>
      </w:pPr>
      <w:r w:rsidRPr="0000700C">
        <w:rPr>
          <w:rFonts w:ascii="Times New Roman" w:hAnsi="Times New Roman" w:cs="Times New Roman"/>
          <w:b/>
        </w:rPr>
        <w:t xml:space="preserve">Supplementary table </w:t>
      </w:r>
      <w:r w:rsidRPr="0000700C">
        <w:rPr>
          <w:rFonts w:ascii="Times New Roman" w:hAnsi="Times New Roman" w:cs="Times New Roman" w:hint="eastAsia"/>
          <w:b/>
        </w:rPr>
        <w:t>2</w:t>
      </w:r>
      <w:r w:rsidRPr="009C1B25">
        <w:rPr>
          <w:rFonts w:ascii="Times New Roman" w:hAnsi="Times New Roman" w:cs="Times New Roman" w:hint="eastAsia"/>
        </w:rPr>
        <w:t xml:space="preserve"> </w:t>
      </w:r>
      <w:r w:rsidRPr="009C1B25">
        <w:rPr>
          <w:rFonts w:ascii="Times New Roman" w:hAnsi="Times New Roman" w:cs="Times New Roman"/>
          <w:color w:val="000000"/>
          <w:sz w:val="24"/>
        </w:rPr>
        <w:t>Primers for</w:t>
      </w:r>
      <w:r w:rsidR="00E55DDB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9640BF">
        <w:rPr>
          <w:rFonts w:ascii="Times New Roman" w:hAnsi="Times New Roman" w:cs="Times New Roman" w:hint="eastAsia"/>
          <w:color w:val="000000"/>
          <w:sz w:val="24"/>
        </w:rPr>
        <w:t xml:space="preserve">amplify </w:t>
      </w:r>
      <w:r w:rsidR="00E55DDB" w:rsidRPr="00E55DDB">
        <w:rPr>
          <w:rFonts w:ascii="Times New Roman" w:hAnsi="Times New Roman" w:cs="Times New Roman" w:hint="eastAsia"/>
          <w:color w:val="000000"/>
          <w:sz w:val="24"/>
        </w:rPr>
        <w:t>3</w:t>
      </w:r>
      <w:r w:rsidR="00E55DDB" w:rsidRPr="00E55DDB">
        <w:rPr>
          <w:rFonts w:ascii="Times New Roman" w:hAnsi="Times New Roman" w:cs="Times New Roman"/>
          <w:color w:val="000000"/>
          <w:sz w:val="24"/>
        </w:rPr>
        <w:t>’</w:t>
      </w:r>
      <w:r w:rsidR="00E55DDB" w:rsidRPr="00E55DDB">
        <w:rPr>
          <w:rFonts w:ascii="Times New Roman" w:hAnsi="Times New Roman" w:cs="Times New Roman" w:hint="eastAsia"/>
          <w:color w:val="000000"/>
          <w:sz w:val="24"/>
        </w:rPr>
        <w:t xml:space="preserve">-UTR of </w:t>
      </w:r>
      <w:r w:rsidR="00E55DDB" w:rsidRPr="009C1B25">
        <w:rPr>
          <w:rFonts w:ascii="Times New Roman" w:hAnsi="Times New Roman" w:cs="Times New Roman"/>
          <w:color w:val="000000"/>
          <w:sz w:val="24"/>
        </w:rPr>
        <w:t>miR-20</w:t>
      </w:r>
      <w:r w:rsidR="00E55DDB" w:rsidRPr="009C1B25">
        <w:rPr>
          <w:rFonts w:ascii="Times New Roman" w:hAnsi="Times New Roman" w:cs="Times New Roman" w:hint="eastAsia"/>
          <w:color w:val="000000"/>
          <w:sz w:val="24"/>
        </w:rPr>
        <w:t>5</w:t>
      </w:r>
      <w:r w:rsidR="00E55DDB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E55DDB" w:rsidRPr="00E55DDB">
        <w:rPr>
          <w:rFonts w:ascii="Times New Roman" w:hAnsi="Times New Roman" w:cs="Times New Roman" w:hint="eastAsia"/>
          <w:color w:val="000000"/>
          <w:sz w:val="24"/>
        </w:rPr>
        <w:t>target genes</w:t>
      </w:r>
    </w:p>
    <w:tbl>
      <w:tblPr>
        <w:tblW w:w="9823" w:type="dxa"/>
        <w:jc w:val="center"/>
        <w:tblLook w:val="04A0"/>
      </w:tblPr>
      <w:tblGrid>
        <w:gridCol w:w="2095"/>
        <w:gridCol w:w="5528"/>
        <w:gridCol w:w="2200"/>
      </w:tblGrid>
      <w:tr w:rsidR="0000700C" w:rsidRPr="009C1B25" w:rsidTr="0000700C">
        <w:trPr>
          <w:trHeight w:val="585"/>
          <w:jc w:val="center"/>
        </w:trPr>
        <w:tc>
          <w:tcPr>
            <w:tcW w:w="20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00C" w:rsidRPr="009C1B25" w:rsidRDefault="0000700C" w:rsidP="00007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edicted target genes</w:t>
            </w:r>
          </w:p>
        </w:tc>
        <w:tc>
          <w:tcPr>
            <w:tcW w:w="5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007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e sequence of primers (5'-3')</w:t>
            </w:r>
          </w:p>
        </w:tc>
        <w:tc>
          <w:tcPr>
            <w:tcW w:w="22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0700C" w:rsidRPr="009C1B25" w:rsidRDefault="0000700C" w:rsidP="0000700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ngth of production/</w:t>
            </w: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p</w:t>
            </w:r>
            <w:proofErr w:type="spellEnd"/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 w:rsidRPr="004D1DC3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  <w:t>SRSF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 CCGCTCGAGTTTAGTCCTTGCTTGTAGAC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457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 ATTTGCGGCCGCCATTATTTCCTTCATTTTGT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: ATTTGCGGCCGCCATTATTTGGAACATTTTGT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9"/>
                <w:szCs w:val="19"/>
              </w:rPr>
              <w:t>RAP2B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F: </w:t>
            </w:r>
            <w:r w:rsidRPr="0000700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CCGCTCGAGACTTGTGTAGCCAGCATCCC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9"/>
                <w:szCs w:val="19"/>
              </w:rPr>
              <w:t>342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R: </w:t>
            </w:r>
            <w:r w:rsidRPr="0000700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ATTTGCGGCCGCTGGCTCCTTCATATGATTTTCTTGG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 xml:space="preserve">: </w:t>
            </w:r>
            <w:r w:rsidRPr="0000700C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ATTTGCGGCCGCTGGCTGGATCATATGATTTTCTTGG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 w:rsidRPr="004D1DC3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  <w:t>BTBD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 CCGCTCGAGTGCAGAGTGACTAGAAGGCA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755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 ATTTGCGGCCGCTCCTTCATAAATAATGCGGTAAGC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: ATTTGCGGCCGCTGGAACATAAATAATGCGGTAAGC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 w:rsidRPr="004D1DC3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  <w:t>SLC35B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 CCGCTCGAGTGGGAACAACCATTAATCAATTCAC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204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 ATTTGCGGCCGCGCACTTTCCTTCATACTGACTTT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: ATTTGCGGCCGCGCACTTTGGAACATACTGACTTT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6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 w:rsidRPr="004D1DC3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  <w:t>HS3ST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 CCGCTCGAGCTCACCGTGGAGAAGACACC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852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 ATTTGCGGCCGCCAGTGCAATAGTTAAGTTCCTTC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: ATTTGCGGCCGCCAGTGCAATAGTTAAGTTGGAAC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 w:rsidRPr="004D1DC3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  <w:t>CADM1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 CCGCTCGAGTCGACTCTGTTCTTTGAAAGCG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827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 ATTTGCGGCCGCTTTGGCATCAATTATACATCCTTC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4D1DC3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: ATTTGCGGCCGCTTTGGCATCAATTATACATGGAACA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4D1DC3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</w:pPr>
            <w:r w:rsidRPr="004D1DC3">
              <w:rPr>
                <w:rFonts w:ascii="Times New Roman" w:eastAsia="宋体" w:hAnsi="Times New Roman" w:cs="Times New Roman"/>
                <w:i/>
                <w:kern w:val="0"/>
                <w:sz w:val="19"/>
                <w:szCs w:val="19"/>
              </w:rPr>
              <w:t>NAA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F: CCGCTCGAGGATGATGTGCAAGCAGCGAGG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592</w:t>
            </w:r>
          </w:p>
        </w:tc>
      </w:tr>
      <w:tr w:rsidR="0000700C" w:rsidRPr="009C1B25" w:rsidTr="007B0102">
        <w:trPr>
          <w:trHeight w:val="300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R: ATTTGCGGCCGCTCAAAGTCCTTCATGCATTTGTGAG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  <w:tr w:rsidR="0000700C" w:rsidRPr="009C1B25" w:rsidTr="007B0102">
        <w:trPr>
          <w:trHeight w:val="315"/>
          <w:jc w:val="center"/>
        </w:trPr>
        <w:tc>
          <w:tcPr>
            <w:tcW w:w="20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  <w:proofErr w:type="spellStart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mutR</w:t>
            </w:r>
            <w:proofErr w:type="spellEnd"/>
            <w:r w:rsidRPr="009C1B25"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  <w:t>: TTTGCGGCCGCTCAAAGTGGAACATGCATTTGTGAG</w:t>
            </w: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0700C" w:rsidRPr="009C1B25" w:rsidRDefault="0000700C" w:rsidP="007B010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9"/>
                <w:szCs w:val="19"/>
              </w:rPr>
            </w:pPr>
          </w:p>
        </w:tc>
      </w:tr>
    </w:tbl>
    <w:p w:rsidR="0000700C" w:rsidRPr="009C1B25" w:rsidRDefault="0000700C" w:rsidP="0000700C">
      <w:pPr>
        <w:widowControl/>
        <w:jc w:val="center"/>
        <w:rPr>
          <w:rFonts w:ascii="Times New Roman" w:hAnsi="Times New Roman" w:cs="Times New Roman"/>
          <w:color w:val="000000"/>
          <w:sz w:val="19"/>
          <w:szCs w:val="19"/>
        </w:rPr>
      </w:pPr>
    </w:p>
    <w:p w:rsidR="00FD52D1" w:rsidRDefault="00FD52D1"/>
    <w:sectPr w:rsidR="00FD52D1" w:rsidSect="00FD5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EC9" w:rsidRDefault="004E7EC9" w:rsidP="0000700C">
      <w:r>
        <w:separator/>
      </w:r>
    </w:p>
  </w:endnote>
  <w:endnote w:type="continuationSeparator" w:id="0">
    <w:p w:rsidR="004E7EC9" w:rsidRDefault="004E7EC9" w:rsidP="000070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EC9" w:rsidRDefault="004E7EC9" w:rsidP="0000700C">
      <w:r>
        <w:separator/>
      </w:r>
    </w:p>
  </w:footnote>
  <w:footnote w:type="continuationSeparator" w:id="0">
    <w:p w:rsidR="004E7EC9" w:rsidRDefault="004E7EC9" w:rsidP="000070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0700C"/>
    <w:rsid w:val="0000700C"/>
    <w:rsid w:val="00201ECE"/>
    <w:rsid w:val="004E7EC9"/>
    <w:rsid w:val="0087147E"/>
    <w:rsid w:val="009640BF"/>
    <w:rsid w:val="00AA1998"/>
    <w:rsid w:val="00CD7254"/>
    <w:rsid w:val="00CE3979"/>
    <w:rsid w:val="00D70518"/>
    <w:rsid w:val="00E55DDB"/>
    <w:rsid w:val="00FD5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70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070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070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070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070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3</Words>
  <Characters>930</Characters>
  <Application>Microsoft Office Word</Application>
  <DocSecurity>0</DocSecurity>
  <Lines>7</Lines>
  <Paragraphs>2</Paragraphs>
  <ScaleCrop>false</ScaleCrop>
  <Company>P R C</Company>
  <LinksUpToDate>false</LinksUpToDate>
  <CharactersWithSpaces>1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9-07-20T06:33:00Z</dcterms:created>
  <dcterms:modified xsi:type="dcterms:W3CDTF">2019-07-20T07:11:00Z</dcterms:modified>
</cp:coreProperties>
</file>